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799" w:rsidRPr="007C4543" w:rsidRDefault="00003799" w:rsidP="00003799">
      <w:pPr>
        <w:rPr>
          <w:b/>
          <w:bCs/>
          <w:sz w:val="30"/>
          <w:szCs w:val="30"/>
        </w:rPr>
      </w:pPr>
      <w:bookmarkStart w:id="0" w:name="_GoBack"/>
      <w:bookmarkEnd w:id="0"/>
      <w:proofErr w:type="gramStart"/>
      <w:r w:rsidRPr="005742D6">
        <w:rPr>
          <w:b/>
          <w:bCs/>
          <w:sz w:val="30"/>
          <w:szCs w:val="30"/>
        </w:rPr>
        <w:t>Additional file 1.</w:t>
      </w:r>
      <w:proofErr w:type="gramEnd"/>
      <w:r w:rsidRPr="005742D6">
        <w:rPr>
          <w:b/>
          <w:bCs/>
          <w:sz w:val="30"/>
          <w:szCs w:val="30"/>
        </w:rPr>
        <w:t xml:space="preserve"> </w:t>
      </w:r>
      <w:r w:rsidRPr="005742D6">
        <w:rPr>
          <w:b/>
          <w:bCs/>
          <w:sz w:val="28"/>
          <w:szCs w:val="28"/>
        </w:rPr>
        <w:t xml:space="preserve">Search strategy/search terms  </w:t>
      </w:r>
    </w:p>
    <w:p w:rsidR="00003799" w:rsidRPr="00DC3716" w:rsidRDefault="00003799" w:rsidP="00003799">
      <w:pPr>
        <w:pStyle w:val="Tablecontents"/>
        <w:rPr>
          <w:b/>
          <w:bCs/>
          <w:sz w:val="23"/>
          <w:szCs w:val="23"/>
          <w:u w:val="single"/>
        </w:rPr>
      </w:pPr>
      <w:r w:rsidRPr="00DC3716">
        <w:rPr>
          <w:b/>
          <w:bCs/>
          <w:sz w:val="23"/>
          <w:szCs w:val="23"/>
          <w:u w:val="single"/>
        </w:rPr>
        <w:t xml:space="preserve">Database: Medline 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Neoplasms/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Carcinomas/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Sarcomas/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Lymphoma/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Leukemia/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Germ cell tumors/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proofErr w:type="gramStart"/>
      <w:r w:rsidRPr="00DC3716">
        <w:rPr>
          <w:sz w:val="23"/>
          <w:szCs w:val="23"/>
        </w:rPr>
        <w:t>metastas</w:t>
      </w:r>
      <w:proofErr w:type="gramEnd"/>
      <w:r w:rsidRPr="00DC3716">
        <w:rPr>
          <w:sz w:val="23"/>
          <w:szCs w:val="23"/>
        </w:rPr>
        <w:t>$.mp. [mp=ti, o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proofErr w:type="gramStart"/>
      <w:r w:rsidRPr="00DC3716">
        <w:rPr>
          <w:sz w:val="23"/>
          <w:szCs w:val="23"/>
        </w:rPr>
        <w:t>tumour</w:t>
      </w:r>
      <w:proofErr w:type="gramEnd"/>
      <w:r w:rsidRPr="00DC3716">
        <w:rPr>
          <w:sz w:val="23"/>
          <w:szCs w:val="23"/>
        </w:rPr>
        <w:t>$.mp. [mp=ti, o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  <w:lang w:val="de-DE"/>
        </w:rPr>
        <w:t>tumor$.mp. [mp=ti, o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  <w:lang w:val="de-DE"/>
        </w:rPr>
        <w:t>cancer$.mp. [mp=ti, o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  <w:lang w:val="de-DE"/>
        </w:rPr>
        <w:t>neoplasm$.mp. [mp=ti, o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  <w:lang w:val="de-DE"/>
        </w:rPr>
        <w:t>carcinoma$.mp. [mp=ti, o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  <w:lang w:val="de-DE"/>
        </w:rPr>
        <w:t>lymphoma$.mp. [mp=ti, o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  <w:lang w:val="de-DE"/>
        </w:rPr>
        <w:t>sarcoma$.mp. [mp=ti, o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  <w:lang w:val="de-DE"/>
        </w:rPr>
        <w:t>leukemia$.mp. [mp=ti, o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#1 OR #2 OR #3 OR #4 OR #5 OR #6 OR #7 OR #8 OR #9 OR #10 OR #11 OR #12 OR #13 OR #14 OR #15)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exp "Cost-Benefit Analysis"/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</w:t>
      </w:r>
      <w:proofErr w:type="gramStart"/>
      <w:r w:rsidRPr="00DC3716">
        <w:rPr>
          <w:sz w:val="23"/>
          <w:szCs w:val="23"/>
        </w:rPr>
        <w:t>value</w:t>
      </w:r>
      <w:proofErr w:type="gramEnd"/>
      <w:r w:rsidRPr="00DC3716">
        <w:rPr>
          <w:sz w:val="23"/>
          <w:szCs w:val="23"/>
        </w:rPr>
        <w:t xml:space="preserve"> of life or economics, medical or economics, pharmaceutical or models, economic or markov chains or monte carlo method or uncertainty).sh.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economics.fs.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economics.sh.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(econom$ or cost or costly or costing or costed or prices or pricing or discount or discounts or discounted or discounting or budget$ or afford$ or pharmacoeconomic$ or pharmaco) adj1 economic$).ti</w:t>
      </w:r>
      <w:proofErr w:type="gramStart"/>
      <w:r w:rsidRPr="00DC3716">
        <w:rPr>
          <w:sz w:val="23"/>
          <w:szCs w:val="23"/>
        </w:rPr>
        <w:t>,ab</w:t>
      </w:r>
      <w:proofErr w:type="gramEnd"/>
      <w:r w:rsidRPr="00DC3716">
        <w:rPr>
          <w:sz w:val="23"/>
          <w:szCs w:val="23"/>
        </w:rPr>
        <w:t>.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</w:t>
      </w:r>
      <w:proofErr w:type="gramStart"/>
      <w:r w:rsidRPr="00DC3716">
        <w:rPr>
          <w:sz w:val="23"/>
          <w:szCs w:val="23"/>
        </w:rPr>
        <w:t>decision</w:t>
      </w:r>
      <w:proofErr w:type="gramEnd"/>
      <w:r w:rsidRPr="00DC3716">
        <w:rPr>
          <w:sz w:val="23"/>
          <w:szCs w:val="23"/>
        </w:rPr>
        <w:t xml:space="preserve"> adj1 (tree$ or analy$ or model$)).ti,ab.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#17 OR # 18 OR #19 OR #20 OR #21 OR #22)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Lynparza* or olapar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Talzenna* or talazopar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Rubraca* or rucapar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Iressa* or gefiti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Gilotrif* or afati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lastRenderedPageBreak/>
        <w:t xml:space="preserve">(Vizimpro* or dacomiti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Tarceva* or erloti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Tagrisso* or osimerti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Keytruda* or pembrolizima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Tecentriq* or atezolizuma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Tibsovo* or ivoside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Tasigna* or niloti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bookmarkStart w:id="1" w:name="_Hlk63626394"/>
      <w:r w:rsidRPr="00DC3716">
        <w:rPr>
          <w:sz w:val="23"/>
          <w:szCs w:val="23"/>
        </w:rPr>
        <w:t xml:space="preserve">(Alecensa* or alecti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bookmarkEnd w:id="1"/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Xalkori* or crizoti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Zykadia*</w:t>
      </w:r>
      <w:r>
        <w:rPr>
          <w:sz w:val="23"/>
          <w:szCs w:val="23"/>
        </w:rPr>
        <w:t xml:space="preserve"> </w:t>
      </w:r>
      <w:r w:rsidRPr="00DC3716">
        <w:rPr>
          <w:sz w:val="23"/>
          <w:szCs w:val="23"/>
        </w:rPr>
        <w:t xml:space="preserve">or ceriti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Tafinlar* or dabrafe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Mekinist* or trameti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Zelboraf* or vemurafe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Cotellic* or cobimetini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bookmarkStart w:id="2" w:name="_Hlk63626600"/>
      <w:r w:rsidRPr="00DC3716">
        <w:rPr>
          <w:sz w:val="23"/>
          <w:szCs w:val="23"/>
        </w:rPr>
        <w:t>(Herceptin*</w:t>
      </w:r>
      <w:r>
        <w:rPr>
          <w:sz w:val="23"/>
          <w:szCs w:val="23"/>
        </w:rPr>
        <w:t xml:space="preserve"> </w:t>
      </w:r>
      <w:r w:rsidRPr="00DC3716">
        <w:rPr>
          <w:sz w:val="23"/>
          <w:szCs w:val="23"/>
        </w:rPr>
        <w:t xml:space="preserve">or trastuzuma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bookmarkEnd w:id="2"/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(Perjeta* or pertuzumab). </w:t>
      </w:r>
      <w:proofErr w:type="gramStart"/>
      <w:r w:rsidRPr="00DC3716">
        <w:rPr>
          <w:sz w:val="23"/>
          <w:szCs w:val="23"/>
        </w:rPr>
        <w:t>mp</w:t>
      </w:r>
      <w:proofErr w:type="gramEnd"/>
      <w:r w:rsidRPr="00DC3716">
        <w:rPr>
          <w:sz w:val="23"/>
          <w:szCs w:val="23"/>
        </w:rPr>
        <w:t>. [mp=ti, it, ab, nm, hw]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Kadcyla* or ado-trastuzumab emtansine)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Erbitux* or cetuximab)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Vectibix* or panitumumab)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Idhifa* or enasidenib)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Venclexta* or venetoclax)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Gleevec* or Gilvec* or imatinib mesylate)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Exjade* or deferasirox)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#26 OR  #27 OR #28 OR #29 OR #30 OR #31 OR #32 OR #33 OR #34 OR #35 OR #36 OR #37 OR #38 OR #39 OR #40 OR #41 OR #42 OR #43 OR #44 OR #45 OR #46 OR #47 OR #48 OR #49 OR #50 OR #51)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>(#16 AND #23 AND #52)</w:t>
      </w:r>
    </w:p>
    <w:p w:rsidR="00003799" w:rsidRPr="00DC3716" w:rsidRDefault="00003799" w:rsidP="00003799">
      <w:pPr>
        <w:pStyle w:val="Tablecontents"/>
        <w:numPr>
          <w:ilvl w:val="0"/>
          <w:numId w:val="7"/>
        </w:numPr>
        <w:rPr>
          <w:sz w:val="23"/>
          <w:szCs w:val="23"/>
        </w:rPr>
      </w:pPr>
      <w:r w:rsidRPr="00DC3716">
        <w:rPr>
          <w:sz w:val="23"/>
          <w:szCs w:val="23"/>
        </w:rPr>
        <w:t xml:space="preserve">Limits: humans, full-text, English, </w:t>
      </w:r>
      <w:r>
        <w:rPr>
          <w:sz w:val="23"/>
          <w:szCs w:val="23"/>
        </w:rPr>
        <w:t>7</w:t>
      </w:r>
      <w:r w:rsidRPr="00DC3716">
        <w:rPr>
          <w:sz w:val="23"/>
          <w:szCs w:val="23"/>
        </w:rPr>
        <w:t>-year (2014-present)</w:t>
      </w:r>
    </w:p>
    <w:p w:rsidR="00003799" w:rsidRPr="00DC3716" w:rsidRDefault="00003799" w:rsidP="00003799">
      <w:pPr>
        <w:rPr>
          <w:lang w:val="en-US"/>
        </w:rPr>
      </w:pPr>
    </w:p>
    <w:p w:rsidR="00003799" w:rsidRPr="00DC3716" w:rsidRDefault="00003799" w:rsidP="00003799">
      <w:pPr>
        <w:spacing w:line="312" w:lineRule="auto"/>
        <w:rPr>
          <w:b/>
          <w:bCs/>
          <w:u w:val="single"/>
        </w:rPr>
      </w:pPr>
      <w:r w:rsidRPr="00DC3716">
        <w:rPr>
          <w:b/>
          <w:bCs/>
          <w:u w:val="single"/>
        </w:rPr>
        <w:t>Database: Embase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 xml:space="preserve">exp neoplasm 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 xml:space="preserve">(neoplasm$) OR (metatas$) OR (carcinoma$) OR (sarcoma$) OR (lymphoma$) OR (leukemia) OR (germ adj3 cell adj3 tumor$) OR (tumo?r$) OR (cancer$) </w:t>
      </w:r>
    </w:p>
    <w:p w:rsidR="00003799" w:rsidRPr="002F1F14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2F1F14">
        <w:t>(#1 OR #2)</w:t>
      </w:r>
    </w:p>
    <w:p w:rsidR="00003799" w:rsidRPr="002F1F14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2F1F14">
        <w:lastRenderedPageBreak/>
        <w:t xml:space="preserve">exp "cost benefit analysis" 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Lynparza* or olapar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Talzenna* or talazopar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Rubraca* or rucapar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Iressa* or gefiti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Gilotrif* or afati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Vizimpro* or dacomiti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Tarceva* or erloti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Tagrisso* or osimerti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Keytruda* or pembrolizima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Tecentriq* or atezolizuma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Tibsovo* or ivoside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Tasigna* or niloti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Alecensa* or alecti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Xalkori* or crizoti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Zykadia*</w:t>
      </w:r>
      <w:r>
        <w:t xml:space="preserve"> </w:t>
      </w:r>
      <w:r w:rsidRPr="00DC3716">
        <w:t>or ceriti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Tafinlar* or dabrafe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Mekinist* or trameti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Zelboraf* or vemurafe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Cotellic* or cobimeti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Herceptin*</w:t>
      </w:r>
      <w:r>
        <w:t xml:space="preserve"> </w:t>
      </w:r>
      <w:r w:rsidRPr="00DC3716">
        <w:t>or trastuzuma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Perjeta* or pertuzuma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Kadcyla* or ado-trastuzumab emtansine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Erbitux* or cetuxima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Vectibix* or panitumuma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Idhifa* or enasidenib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Venclexta* or venetoclax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Gleevec* or Gilvec* or imatinib mesylate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Exjade* or deferasirox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#</w:t>
      </w:r>
      <w:r>
        <w:t>5</w:t>
      </w:r>
      <w:r w:rsidRPr="00DC3716">
        <w:t xml:space="preserve"> OR #</w:t>
      </w:r>
      <w:r>
        <w:t>6</w:t>
      </w:r>
      <w:r w:rsidRPr="00DC3716">
        <w:t xml:space="preserve"> OR #</w:t>
      </w:r>
      <w:r>
        <w:t xml:space="preserve">7 OR </w:t>
      </w:r>
      <w:r w:rsidRPr="00DC3716">
        <w:t>#8 OR #9 OR #10 OR #11 OR #12 OR #13 OR #14 OR #15 OR #16 OR #17 OR #18 OR #19 OR #20 OR #21 OR #22 OR #23 OR #24 OR #25 OR #26 OR #27 OR #28 OR #29 OR #30 OR #31 OR #32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>(#3 AND #</w:t>
      </w:r>
      <w:r>
        <w:t>4</w:t>
      </w:r>
      <w:r w:rsidRPr="00DC3716">
        <w:t xml:space="preserve"> AND #</w:t>
      </w:r>
      <w:r>
        <w:t>33</w:t>
      </w:r>
      <w:r w:rsidRPr="00DC3716">
        <w:t>)</w:t>
      </w:r>
    </w:p>
    <w:p w:rsidR="00003799" w:rsidRPr="00DC3716" w:rsidRDefault="00003799" w:rsidP="00003799">
      <w:pPr>
        <w:pStyle w:val="ListParagraph"/>
        <w:numPr>
          <w:ilvl w:val="0"/>
          <w:numId w:val="4"/>
        </w:numPr>
        <w:spacing w:line="312" w:lineRule="auto"/>
      </w:pPr>
      <w:r w:rsidRPr="00DC3716">
        <w:t xml:space="preserve">Limits: humans, full-text, English, </w:t>
      </w:r>
      <w:r>
        <w:t>7</w:t>
      </w:r>
      <w:r w:rsidRPr="00DC3716">
        <w:t>-year (2014-present)</w:t>
      </w:r>
    </w:p>
    <w:p w:rsidR="00003799" w:rsidRDefault="00003799" w:rsidP="00003799">
      <w:pPr>
        <w:pStyle w:val="ListParagraph"/>
        <w:spacing w:line="312" w:lineRule="auto"/>
      </w:pPr>
    </w:p>
    <w:p w:rsidR="00003799" w:rsidRDefault="00003799" w:rsidP="00003799">
      <w:pPr>
        <w:pStyle w:val="ListParagraph"/>
        <w:spacing w:line="312" w:lineRule="auto"/>
      </w:pPr>
    </w:p>
    <w:p w:rsidR="00003799" w:rsidRPr="00DC3716" w:rsidRDefault="00003799" w:rsidP="00003799">
      <w:pPr>
        <w:pStyle w:val="ListParagraph"/>
        <w:spacing w:line="312" w:lineRule="auto"/>
      </w:pPr>
    </w:p>
    <w:p w:rsidR="00003799" w:rsidRPr="00DC3716" w:rsidRDefault="00003799" w:rsidP="00003799">
      <w:pPr>
        <w:spacing w:line="312" w:lineRule="auto"/>
        <w:rPr>
          <w:b/>
          <w:bCs/>
          <w:u w:val="single"/>
        </w:rPr>
      </w:pPr>
      <w:r w:rsidRPr="00DC3716">
        <w:rPr>
          <w:b/>
          <w:bCs/>
          <w:u w:val="single"/>
        </w:rPr>
        <w:t xml:space="preserve">Database: Econlit </w:t>
      </w:r>
    </w:p>
    <w:p w:rsidR="00003799" w:rsidRPr="00DC3716" w:rsidRDefault="00003799" w:rsidP="00003799">
      <w:pPr>
        <w:pStyle w:val="ListParagraph"/>
        <w:numPr>
          <w:ilvl w:val="0"/>
          <w:numId w:val="5"/>
        </w:numPr>
        <w:spacing w:line="312" w:lineRule="auto"/>
      </w:pPr>
      <w:r w:rsidRPr="00DC3716">
        <w:rPr>
          <w:lang w:val="en-US"/>
        </w:rPr>
        <w:t>biomark$ OR (molecu$ adj3 mark$) OR (tumo?r adj3 mark$) OR (biologic$ adj3 mark$) OR (signature adj3 molecule$)</w:t>
      </w:r>
    </w:p>
    <w:p w:rsidR="00003799" w:rsidRPr="00DC3716" w:rsidRDefault="00003799" w:rsidP="00003799">
      <w:pPr>
        <w:pStyle w:val="ListParagraph"/>
        <w:numPr>
          <w:ilvl w:val="0"/>
          <w:numId w:val="5"/>
        </w:numPr>
        <w:spacing w:line="312" w:lineRule="auto"/>
      </w:pPr>
      <w:r w:rsidRPr="00DC3716">
        <w:rPr>
          <w:lang w:val="en-US"/>
        </w:rPr>
        <w:t>(target adj3 therap$) OR (targeted adj3 therap$) OR (personali#ed adj3 medicine$) OR (companion adj3 diagnostic$ OR (precision adj3 medicine$) OR (codependent adj3 technolog$)</w:t>
      </w:r>
    </w:p>
    <w:p w:rsidR="00003799" w:rsidRPr="00DC3716" w:rsidRDefault="00003799" w:rsidP="00003799">
      <w:pPr>
        <w:pStyle w:val="ListParagraph"/>
        <w:numPr>
          <w:ilvl w:val="0"/>
          <w:numId w:val="5"/>
        </w:numPr>
        <w:spacing w:line="312" w:lineRule="auto"/>
      </w:pPr>
      <w:r w:rsidRPr="00DC3716">
        <w:t>neoplasm$ OR metatas$ OR carcinoma$ OR sarcoma$ OR lymphoma$ OR leukemia OR (germ adj3 cell adj3 tumor$) OR tumo?r$ OR cancer$</w:t>
      </w:r>
    </w:p>
    <w:p w:rsidR="00003799" w:rsidRPr="00DC3716" w:rsidRDefault="00003799" w:rsidP="00003799">
      <w:pPr>
        <w:pStyle w:val="ListParagraph"/>
        <w:spacing w:line="312" w:lineRule="auto"/>
        <w:ind w:left="360"/>
      </w:pPr>
      <w:r w:rsidRPr="00DC3716">
        <w:t xml:space="preserve">Lynparza$ </w:t>
      </w:r>
      <w:r>
        <w:t>OR</w:t>
      </w:r>
      <w:r w:rsidRPr="00DC3716">
        <w:t xml:space="preserve"> </w:t>
      </w:r>
      <w:r>
        <w:t xml:space="preserve">olaparib OR </w:t>
      </w:r>
      <w:r w:rsidRPr="00DC3716">
        <w:t xml:space="preserve">Talzenna$ </w:t>
      </w:r>
      <w:r>
        <w:t>OR</w:t>
      </w:r>
      <w:r w:rsidRPr="00DC3716">
        <w:t xml:space="preserve"> talazoparib</w:t>
      </w:r>
      <w:r>
        <w:t xml:space="preserve"> OR </w:t>
      </w:r>
      <w:r w:rsidRPr="00DC3716">
        <w:t xml:space="preserve">Rubraca$ </w:t>
      </w:r>
      <w:r>
        <w:t>OR</w:t>
      </w:r>
      <w:r w:rsidRPr="00DC3716">
        <w:t xml:space="preserve"> rucaparib</w:t>
      </w:r>
      <w:r>
        <w:t xml:space="preserve"> OR </w:t>
      </w:r>
      <w:r w:rsidRPr="00DC3716">
        <w:t xml:space="preserve">Iressa$ </w:t>
      </w:r>
      <w:r>
        <w:t>OR</w:t>
      </w:r>
      <w:r w:rsidRPr="00DC3716">
        <w:t xml:space="preserve"> gefitinib</w:t>
      </w:r>
      <w:r>
        <w:t xml:space="preserve"> OR </w:t>
      </w:r>
      <w:r w:rsidRPr="00DC3716">
        <w:t xml:space="preserve">Gilotrif$ </w:t>
      </w:r>
      <w:r>
        <w:t>OR</w:t>
      </w:r>
      <w:r w:rsidRPr="00DC3716">
        <w:t xml:space="preserve"> afatinib</w:t>
      </w:r>
      <w:r>
        <w:t xml:space="preserve"> OR </w:t>
      </w:r>
      <w:r w:rsidRPr="00DC3716">
        <w:t xml:space="preserve">Vizimpro$ </w:t>
      </w:r>
      <w:r>
        <w:t>OR</w:t>
      </w:r>
      <w:r w:rsidRPr="00DC3716">
        <w:t xml:space="preserve"> dacomitinib</w:t>
      </w:r>
      <w:r>
        <w:t xml:space="preserve"> OR </w:t>
      </w:r>
      <w:r w:rsidRPr="00DC3716">
        <w:t xml:space="preserve">Tarceva$ </w:t>
      </w:r>
      <w:r>
        <w:t>OR</w:t>
      </w:r>
      <w:r w:rsidRPr="00DC3716">
        <w:t xml:space="preserve"> erlotinib</w:t>
      </w:r>
      <w:r>
        <w:t xml:space="preserve"> OR </w:t>
      </w:r>
      <w:r w:rsidRPr="00DC3716">
        <w:t xml:space="preserve">Tagrisso$ </w:t>
      </w:r>
      <w:r>
        <w:t>OR</w:t>
      </w:r>
      <w:r w:rsidRPr="00DC3716">
        <w:t xml:space="preserve"> </w:t>
      </w:r>
      <w:r>
        <w:t xml:space="preserve">osimertinib OR </w:t>
      </w:r>
      <w:r w:rsidRPr="00DC3716">
        <w:t xml:space="preserve">Keytruda$ </w:t>
      </w:r>
      <w:r>
        <w:t>OR</w:t>
      </w:r>
      <w:r w:rsidRPr="00DC3716">
        <w:t xml:space="preserve"> pembrolizimab</w:t>
      </w:r>
      <w:r>
        <w:t xml:space="preserve"> OR </w:t>
      </w:r>
      <w:r w:rsidRPr="00DC3716">
        <w:t xml:space="preserve">Tecentriq$ </w:t>
      </w:r>
      <w:r>
        <w:t>OR</w:t>
      </w:r>
      <w:r w:rsidRPr="00DC3716">
        <w:t xml:space="preserve"> atezolizumab</w:t>
      </w:r>
      <w:r>
        <w:t xml:space="preserve"> OR </w:t>
      </w:r>
      <w:r w:rsidRPr="00DC3716">
        <w:t xml:space="preserve">Tibsovo$ </w:t>
      </w:r>
      <w:r>
        <w:t>OR</w:t>
      </w:r>
      <w:r w:rsidRPr="00DC3716">
        <w:t xml:space="preserve"> ivosidenib</w:t>
      </w:r>
      <w:r>
        <w:t xml:space="preserve"> OR </w:t>
      </w:r>
      <w:r w:rsidRPr="00DC3716">
        <w:t xml:space="preserve">Tasigna$ </w:t>
      </w:r>
      <w:r>
        <w:t>OR</w:t>
      </w:r>
      <w:r w:rsidRPr="00DC3716">
        <w:t xml:space="preserve"> nilotinib</w:t>
      </w:r>
      <w:r>
        <w:t xml:space="preserve"> OR </w:t>
      </w:r>
      <w:r w:rsidRPr="00DC3716">
        <w:t xml:space="preserve">Alecensa$ </w:t>
      </w:r>
      <w:r>
        <w:t>OR</w:t>
      </w:r>
      <w:r w:rsidRPr="00DC3716">
        <w:t xml:space="preserve"> alectinib</w:t>
      </w:r>
      <w:r>
        <w:t xml:space="preserve"> OR </w:t>
      </w:r>
      <w:r w:rsidRPr="00DC3716">
        <w:t xml:space="preserve">Xalkori$ </w:t>
      </w:r>
      <w:r>
        <w:t>OR</w:t>
      </w:r>
      <w:r w:rsidRPr="00DC3716">
        <w:t xml:space="preserve"> crizotinib</w:t>
      </w:r>
      <w:r>
        <w:t xml:space="preserve"> OR </w:t>
      </w:r>
      <w:r w:rsidRPr="00DC3716">
        <w:t xml:space="preserve">Zykadia$ </w:t>
      </w:r>
      <w:r>
        <w:t>OR</w:t>
      </w:r>
      <w:r w:rsidRPr="00DC3716">
        <w:t xml:space="preserve"> ceritinib</w:t>
      </w:r>
      <w:r>
        <w:t xml:space="preserve"> OR </w:t>
      </w:r>
      <w:r w:rsidRPr="00DC3716">
        <w:t xml:space="preserve">Tafinlar$ </w:t>
      </w:r>
      <w:r>
        <w:t>OR</w:t>
      </w:r>
      <w:r w:rsidRPr="00DC3716">
        <w:t xml:space="preserve"> dabrafenib</w:t>
      </w:r>
      <w:r>
        <w:t xml:space="preserve"> OR </w:t>
      </w:r>
      <w:r w:rsidRPr="00DC3716">
        <w:t xml:space="preserve">Mekinist$ </w:t>
      </w:r>
      <w:r>
        <w:t>OR</w:t>
      </w:r>
      <w:r w:rsidRPr="00DC3716">
        <w:t xml:space="preserve"> trametinib</w:t>
      </w:r>
      <w:r>
        <w:t xml:space="preserve"> OR </w:t>
      </w:r>
      <w:r w:rsidRPr="00DC3716">
        <w:t xml:space="preserve">Zelboraf$ </w:t>
      </w:r>
      <w:r>
        <w:t>OR</w:t>
      </w:r>
      <w:r w:rsidRPr="00DC3716">
        <w:t xml:space="preserve"> vemurafenib</w:t>
      </w:r>
      <w:r>
        <w:t xml:space="preserve"> OR</w:t>
      </w:r>
      <w:r w:rsidRPr="00DC3716">
        <w:t xml:space="preserve"> Cotellic$ </w:t>
      </w:r>
      <w:r>
        <w:t>OR</w:t>
      </w:r>
      <w:r w:rsidRPr="00DC3716">
        <w:t xml:space="preserve"> cobimetinib</w:t>
      </w:r>
      <w:r>
        <w:t xml:space="preserve"> OR</w:t>
      </w:r>
      <w:r w:rsidRPr="00DC3716">
        <w:t xml:space="preserve"> </w:t>
      </w:r>
      <w:r>
        <w:t xml:space="preserve"> </w:t>
      </w:r>
      <w:r w:rsidRPr="00DC3716">
        <w:t xml:space="preserve">Herceptin$ </w:t>
      </w:r>
      <w:r>
        <w:t>OR</w:t>
      </w:r>
      <w:r w:rsidRPr="00DC3716">
        <w:t xml:space="preserve"> trastuzumab</w:t>
      </w:r>
      <w:r>
        <w:t xml:space="preserve"> OR </w:t>
      </w:r>
      <w:r w:rsidRPr="00DC3716">
        <w:t xml:space="preserve">Perjeta$ </w:t>
      </w:r>
      <w:r>
        <w:t>OR</w:t>
      </w:r>
      <w:r w:rsidRPr="00DC3716">
        <w:t xml:space="preserve"> pertuzumab</w:t>
      </w:r>
      <w:r>
        <w:t xml:space="preserve"> OR </w:t>
      </w:r>
      <w:r w:rsidRPr="00DC3716">
        <w:t>Kadcyla$ OR ado-trastuzumab emtansine</w:t>
      </w:r>
      <w:r>
        <w:t xml:space="preserve"> OR </w:t>
      </w:r>
      <w:r w:rsidRPr="00DC3716">
        <w:t>Erbitux$ OR cetuximab</w:t>
      </w:r>
      <w:r>
        <w:t xml:space="preserve"> OR </w:t>
      </w:r>
      <w:r w:rsidRPr="00DC3716">
        <w:t>Vectibix$ OR panitumumab</w:t>
      </w:r>
      <w:r>
        <w:t xml:space="preserve"> OR </w:t>
      </w:r>
      <w:r w:rsidRPr="00DC3716">
        <w:t>Idhifa$ OR enasidenib</w:t>
      </w:r>
      <w:r>
        <w:t xml:space="preserve"> OR </w:t>
      </w:r>
      <w:r w:rsidRPr="00DC3716">
        <w:t>Venclexta$ or venetoclax</w:t>
      </w:r>
      <w:r>
        <w:t xml:space="preserve"> OR </w:t>
      </w:r>
      <w:r w:rsidRPr="00DC3716">
        <w:t xml:space="preserve">Gleevec$ </w:t>
      </w:r>
      <w:r>
        <w:t>OR</w:t>
      </w:r>
      <w:r w:rsidRPr="00DC3716">
        <w:t xml:space="preserve"> Gilvec$ </w:t>
      </w:r>
      <w:r>
        <w:t xml:space="preserve">OR </w:t>
      </w:r>
      <w:r w:rsidRPr="00DC3716">
        <w:t>imatinib mesylate</w:t>
      </w:r>
      <w:r>
        <w:t xml:space="preserve"> OR </w:t>
      </w:r>
      <w:r w:rsidRPr="00DC3716">
        <w:t xml:space="preserve">Exjade$ </w:t>
      </w:r>
      <w:r>
        <w:t>OR</w:t>
      </w:r>
      <w:r w:rsidRPr="00DC3716">
        <w:t xml:space="preserve"> deferasirox</w:t>
      </w:r>
    </w:p>
    <w:p w:rsidR="00003799" w:rsidRPr="00DC3716" w:rsidRDefault="00003799" w:rsidP="00003799">
      <w:pPr>
        <w:pStyle w:val="ListParagraph"/>
        <w:numPr>
          <w:ilvl w:val="0"/>
          <w:numId w:val="5"/>
        </w:numPr>
        <w:spacing w:line="312" w:lineRule="auto"/>
      </w:pPr>
      <w:r w:rsidRPr="00DC3716">
        <w:rPr>
          <w:rStyle w:val="searchhistory-search-term"/>
          <w:color w:val="0A0905"/>
        </w:rPr>
        <w:t>(#1 or #2 or #3 or #4</w:t>
      </w:r>
      <w:r>
        <w:rPr>
          <w:rStyle w:val="searchhistory-search-term"/>
          <w:color w:val="0A0905"/>
        </w:rPr>
        <w:t>)</w:t>
      </w:r>
    </w:p>
    <w:p w:rsidR="00003799" w:rsidRPr="00DC3716" w:rsidRDefault="00003799" w:rsidP="00003799">
      <w:pPr>
        <w:pStyle w:val="ListParagraph"/>
        <w:numPr>
          <w:ilvl w:val="0"/>
          <w:numId w:val="5"/>
        </w:numPr>
        <w:spacing w:line="312" w:lineRule="auto"/>
      </w:pPr>
      <w:r w:rsidRPr="00DC3716">
        <w:t>Limits: full-text, period (2014 to current)</w:t>
      </w:r>
    </w:p>
    <w:p w:rsidR="00003799" w:rsidRPr="00DC3716" w:rsidRDefault="00003799" w:rsidP="00003799">
      <w:pPr>
        <w:pStyle w:val="ListParagraph"/>
        <w:spacing w:line="312" w:lineRule="auto"/>
        <w:ind w:left="360"/>
      </w:pPr>
    </w:p>
    <w:p w:rsidR="00003799" w:rsidRPr="00DC3716" w:rsidRDefault="00003799" w:rsidP="00003799">
      <w:pPr>
        <w:spacing w:line="312" w:lineRule="auto"/>
        <w:rPr>
          <w:b/>
          <w:bCs/>
          <w:u w:val="single"/>
        </w:rPr>
      </w:pPr>
      <w:r w:rsidRPr="00DC3716">
        <w:rPr>
          <w:b/>
          <w:bCs/>
          <w:u w:val="single"/>
        </w:rPr>
        <w:t>Database: Cochrane via Wiley (technology assessments and economic evaluations)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  <w:jc w:val="left"/>
      </w:pPr>
      <w:r w:rsidRPr="00DC3716">
        <w:t xml:space="preserve">MeSH descriptor: [Neoplasms] explode all trees 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  <w:rPr>
          <w:bCs/>
        </w:rPr>
      </w:pPr>
      <w:r w:rsidRPr="00DC3716">
        <w:t>MeSH descriptor: [Sarcoma] explode all trees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</w:pPr>
      <w:r w:rsidRPr="00DC3716">
        <w:t>MeSH descriptor: [Lymphoma] explode all trees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  <w:rPr>
          <w:bCs/>
        </w:rPr>
      </w:pPr>
      <w:r w:rsidRPr="00DC3716">
        <w:t>MeSH descriptor: [Leukemia] explode all trees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</w:pPr>
      <w:r w:rsidRPr="00DC3716">
        <w:t xml:space="preserve">(neoplasm$) OR (metatas$) OR (carcinoma$) OR (sarcoma$) OR (lymphoma$) OR (leukemia) OR (germ adj3 cell adj3 tumor$) OR (tumo?r$) OR (cancer$) 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</w:pPr>
      <w:r w:rsidRPr="00DC3716">
        <w:t>(#1 OR #2 OR #3 OR #4 OR #5)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</w:pPr>
      <w:r w:rsidRPr="00DC3716">
        <w:t>MeSH descriptor: [Costs and Cost Analysis] explode all trees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</w:pPr>
      <w:r w:rsidRPr="00DC3716">
        <w:t>MeSH descriptor: [Cost-Benefit Analysis] explode all trees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</w:pPr>
      <w:r w:rsidRPr="00DC3716">
        <w:t>MeSH descriptor: [Economics, Pharmaceutical] explode all trees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</w:pPr>
      <w:r w:rsidRPr="00DC3716">
        <w:t>(cost effective$) OR (cost benefit$) OR (cost utility$) OR (</w:t>
      </w:r>
      <w:r w:rsidRPr="00DC3716">
        <w:rPr>
          <w:lang w:val="en-US"/>
        </w:rPr>
        <w:t>economic evaluation$</w:t>
      </w:r>
      <w:r w:rsidRPr="00DC3716">
        <w:t>)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</w:pPr>
      <w:r w:rsidRPr="00DC3716">
        <w:lastRenderedPageBreak/>
        <w:t>(#7 OR #8 OR #9 OR #10)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</w:pPr>
      <w:r w:rsidRPr="00DC3716">
        <w:t>Lynparza$ or olaparib OR Talzenna$ or talazoparib OR Rubraca$ or rucaparib OR Iressa$ or gefitinib OR Gilotrif$ or afatinib OR Vizimpro$ or dacomitinib OR Tarceva$ or erlotinib OR Tagrisso$ or osimertinib OR Keytruda$ or pembrolizimab OR Tecentriq$ or atezolizumab OR Tibsovo$ or ivosidenib OR Tasigna$ or nilotinib OR Alecensa$ or alectinib OR Xalkori$ or crizotinib OR Zykadia$ or ceritinib OR Tafinlar$ or dabrafenib OR Mekinist$ or trametinib OR Zelboraf$ or vemurafenib OR Cotellic$ or cobimetinib OR Herceptin$ OR trastuzumab OR Perjeta$ or pertuzumab OR Kadcyla$ OR ado-trastuzumab emtansine OR Erbitux$ OR cetuximab OR Vectibix$ OR panitumumab OR Idhifa$ OR enasidenib OR Venclexta$ or venetoclax OR Gleevec$ or Gilvec$ or imatinib mesylate OR Exjade$ or deferasirox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</w:pPr>
      <w:r w:rsidRPr="00DC3716">
        <w:t>(#6 AND #11 AND #12)</w:t>
      </w:r>
    </w:p>
    <w:p w:rsidR="00003799" w:rsidRPr="00DC3716" w:rsidRDefault="00003799" w:rsidP="00003799">
      <w:pPr>
        <w:pStyle w:val="ListParagraph"/>
        <w:numPr>
          <w:ilvl w:val="0"/>
          <w:numId w:val="6"/>
        </w:numPr>
        <w:spacing w:line="312" w:lineRule="auto"/>
      </w:pPr>
      <w:r w:rsidRPr="00DC3716">
        <w:t xml:space="preserve">Limits: publication from Jan 2014 to </w:t>
      </w:r>
      <w:r>
        <w:t>present</w:t>
      </w:r>
      <w:r w:rsidRPr="00DC3716">
        <w:t xml:space="preserve"> Cochrane protocols, Clinical answers, Editorials</w:t>
      </w: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D4894"/>
    <w:multiLevelType w:val="hybridMultilevel"/>
    <w:tmpl w:val="5BDA286C"/>
    <w:lvl w:ilvl="0" w:tplc="7C1EFBE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2DA0F06"/>
    <w:multiLevelType w:val="hybridMultilevel"/>
    <w:tmpl w:val="8CCE405C"/>
    <w:lvl w:ilvl="0" w:tplc="4FA4A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B776255"/>
    <w:multiLevelType w:val="hybridMultilevel"/>
    <w:tmpl w:val="285EEA68"/>
    <w:lvl w:ilvl="0" w:tplc="7C1EFBE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4">
    <w:nsid w:val="7A363EB5"/>
    <w:multiLevelType w:val="hybridMultilevel"/>
    <w:tmpl w:val="3FA8A5D6"/>
    <w:lvl w:ilvl="0" w:tplc="6B7C02D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0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799"/>
    <w:rsid w:val="00003799"/>
    <w:rsid w:val="00026427"/>
    <w:rsid w:val="00283642"/>
    <w:rsid w:val="003712D7"/>
    <w:rsid w:val="003A7FBB"/>
    <w:rsid w:val="00653363"/>
    <w:rsid w:val="007044C1"/>
    <w:rsid w:val="00750DE8"/>
    <w:rsid w:val="008E59A2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799"/>
    <w:pPr>
      <w:spacing w:line="480" w:lineRule="auto"/>
      <w:jc w:val="both"/>
    </w:pPr>
    <w:rPr>
      <w:rFonts w:eastAsiaTheme="minorEastAsia" w:cstheme="minorHAnsi"/>
      <w:sz w:val="23"/>
      <w:szCs w:val="23"/>
      <w:lang w:val="en-GB" w:eastAsia="ko-KR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searchhistory-search-term">
    <w:name w:val="searchhistory-search-term"/>
    <w:basedOn w:val="DefaultParagraphFont"/>
    <w:rsid w:val="00003799"/>
  </w:style>
  <w:style w:type="paragraph" w:customStyle="1" w:styleId="Tablecontents">
    <w:name w:val="Table contents"/>
    <w:basedOn w:val="Normal"/>
    <w:link w:val="TablecontentsChar"/>
    <w:qFormat/>
    <w:rsid w:val="00003799"/>
    <w:pPr>
      <w:spacing w:after="0" w:line="312" w:lineRule="auto"/>
    </w:pPr>
    <w:rPr>
      <w:sz w:val="19"/>
      <w:szCs w:val="19"/>
      <w:lang w:val="en-US" w:eastAsia="ja-JP"/>
    </w:rPr>
  </w:style>
  <w:style w:type="character" w:customStyle="1" w:styleId="TablecontentsChar">
    <w:name w:val="Table contents Char"/>
    <w:basedOn w:val="DefaultParagraphFont"/>
    <w:link w:val="Tablecontents"/>
    <w:rsid w:val="00003799"/>
    <w:rPr>
      <w:rFonts w:eastAsiaTheme="minorEastAsia" w:cstheme="minorHAnsi"/>
      <w:sz w:val="19"/>
      <w:szCs w:val="19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799"/>
    <w:pPr>
      <w:spacing w:line="480" w:lineRule="auto"/>
      <w:jc w:val="both"/>
    </w:pPr>
    <w:rPr>
      <w:rFonts w:eastAsiaTheme="minorEastAsia" w:cstheme="minorHAnsi"/>
      <w:sz w:val="23"/>
      <w:szCs w:val="23"/>
      <w:lang w:val="en-GB" w:eastAsia="ko-KR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searchhistory-search-term">
    <w:name w:val="searchhistory-search-term"/>
    <w:basedOn w:val="DefaultParagraphFont"/>
    <w:rsid w:val="00003799"/>
  </w:style>
  <w:style w:type="paragraph" w:customStyle="1" w:styleId="Tablecontents">
    <w:name w:val="Table contents"/>
    <w:basedOn w:val="Normal"/>
    <w:link w:val="TablecontentsChar"/>
    <w:qFormat/>
    <w:rsid w:val="00003799"/>
    <w:pPr>
      <w:spacing w:after="0" w:line="312" w:lineRule="auto"/>
    </w:pPr>
    <w:rPr>
      <w:sz w:val="19"/>
      <w:szCs w:val="19"/>
      <w:lang w:val="en-US" w:eastAsia="ja-JP"/>
    </w:rPr>
  </w:style>
  <w:style w:type="character" w:customStyle="1" w:styleId="TablecontentsChar">
    <w:name w:val="Table contents Char"/>
    <w:basedOn w:val="DefaultParagraphFont"/>
    <w:link w:val="Tablecontents"/>
    <w:rsid w:val="00003799"/>
    <w:rPr>
      <w:rFonts w:eastAsiaTheme="minorEastAsia" w:cstheme="minorHAnsi"/>
      <w:sz w:val="19"/>
      <w:szCs w:val="19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6</Words>
  <Characters>5675</Characters>
  <Application>Microsoft Office Word</Application>
  <DocSecurity>0</DocSecurity>
  <Lines>378</Lines>
  <Paragraphs>341</Paragraphs>
  <ScaleCrop>false</ScaleCrop>
  <Company/>
  <LinksUpToDate>false</LinksUpToDate>
  <CharactersWithSpaces>6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27T15:05:00Z</dcterms:created>
  <dcterms:modified xsi:type="dcterms:W3CDTF">2021-08-27T15:06:00Z</dcterms:modified>
</cp:coreProperties>
</file>